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16" w:type="dxa"/>
        <w:jc w:val="center"/>
        <w:tblLook w:val="04A0" w:firstRow="1" w:lastRow="0" w:firstColumn="1" w:lastColumn="0" w:noHBand="0" w:noVBand="1"/>
      </w:tblPr>
      <w:tblGrid>
        <w:gridCol w:w="4719"/>
        <w:gridCol w:w="1298"/>
        <w:gridCol w:w="1298"/>
        <w:gridCol w:w="271"/>
        <w:gridCol w:w="1146"/>
        <w:gridCol w:w="1146"/>
        <w:gridCol w:w="1146"/>
        <w:gridCol w:w="1146"/>
        <w:gridCol w:w="1146"/>
      </w:tblGrid>
      <w:tr w:rsidR="00B850D1" w:rsidRPr="00C41FDD" w14:paraId="0A89BB78" w14:textId="77777777" w:rsidTr="00B850D1">
        <w:trPr>
          <w:trHeight w:val="320"/>
          <w:jc w:val="center"/>
        </w:trPr>
        <w:tc>
          <w:tcPr>
            <w:tcW w:w="1331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B397F" w14:textId="2927C540" w:rsidR="00B850D1" w:rsidRPr="00C41FDD" w:rsidRDefault="00B850D1" w:rsidP="00B850D1">
            <w:pPr>
              <w:rPr>
                <w:rFonts w:ascii="Calibri" w:eastAsia="Times New Roman" w:hAnsi="Calibri" w:cs="Calibri"/>
                <w:color w:val="000000"/>
              </w:rPr>
            </w:pPr>
            <w:r w:rsidRPr="00B850D1">
              <w:rPr>
                <w:b/>
              </w:rPr>
              <w:t>Supplemental Table 2.</w:t>
            </w:r>
            <w:r w:rsidRPr="000A49C7">
              <w:t xml:space="preserve"> Number of staff members by employment status and age category within national federations</w:t>
            </w:r>
          </w:p>
        </w:tc>
      </w:tr>
      <w:tr w:rsidR="00C71D40" w:rsidRPr="00C41FDD" w14:paraId="09562880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9A7A9" w14:textId="77777777" w:rsidR="00C71D40" w:rsidRPr="00C41FDD" w:rsidRDefault="00C71D40" w:rsidP="00C71D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1D9A7" w14:textId="1D60446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Employment statu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E503" w14:textId="7777777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97BFC" w14:textId="112CDEFD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71D40" w:rsidRPr="00C41FDD" w14:paraId="60A01EDB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C6195" w14:textId="7777777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87BF9" w14:textId="404003DE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Full-tim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90068" w14:textId="4360C9F8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Part-tim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186DA" w14:textId="7777777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F1057" w14:textId="3D9D6E90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U1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2CDD1" w14:textId="3E838BCF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U1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EC0A3" w14:textId="62A3D276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U1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114C5" w14:textId="133E1738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U1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67E18" w14:textId="2E7679E9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U19</w:t>
            </w:r>
          </w:p>
        </w:tc>
      </w:tr>
      <w:tr w:rsidR="00C71D40" w:rsidRPr="00C41FDD" w14:paraId="7245533A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A3FA" w14:textId="4B842060" w:rsidR="00C71D40" w:rsidRPr="00C41FDD" w:rsidRDefault="00C71D40" w:rsidP="00C71D40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008B7">
              <w:t>Medical staff member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A7A8" w14:textId="7777777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B98FE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349E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48444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2E9A3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9F040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29F84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E63BF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D40" w:rsidRPr="00C41FDD" w14:paraId="08FC395C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6C4CA" w14:textId="77777777" w:rsidR="00C71D40" w:rsidRPr="00C41FDD" w:rsidRDefault="00C71D40" w:rsidP="00C71D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68CC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5E23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D1A4A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65DDA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4D4A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0C23C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85409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A7C0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D40" w:rsidRPr="00C41FDD" w14:paraId="0CC3504E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13246" w14:textId="347D73B9" w:rsidR="00C71D40" w:rsidRPr="00C41FDD" w:rsidRDefault="00C71D40" w:rsidP="00C71D40">
            <w:pPr>
              <w:rPr>
                <w:rFonts w:ascii="Calibri" w:eastAsia="Times New Roman" w:hAnsi="Calibri" w:cs="Calibri"/>
                <w:color w:val="000000"/>
              </w:rPr>
            </w:pPr>
            <w:r w:rsidRPr="005008B7">
              <w:t>Docto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27595" w14:textId="1FA8542C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2 (1 to 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599EA" w14:textId="1DE35759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6 (1 to 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E761B" w14:textId="7777777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5CA50" w14:textId="0BF8C51D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1 to 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F5D78" w14:textId="009CA6DB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1888D" w14:textId="36E4DD53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1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7FC2" w14:textId="26960D1F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21D1A" w14:textId="4BBB3CA4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1 to 2)</w:t>
            </w:r>
          </w:p>
        </w:tc>
      </w:tr>
      <w:tr w:rsidR="00C71D40" w:rsidRPr="00C41FDD" w14:paraId="6E3C2F96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C7C5B" w14:textId="7A0C5CBB" w:rsidR="00C71D40" w:rsidRPr="00C41FDD" w:rsidRDefault="00C71D40" w:rsidP="00C71D40">
            <w:pPr>
              <w:rPr>
                <w:rFonts w:ascii="Calibri" w:eastAsia="Times New Roman" w:hAnsi="Calibri" w:cs="Calibri"/>
                <w:color w:val="000000"/>
              </w:rPr>
            </w:pPr>
            <w:r w:rsidRPr="005008B7">
              <w:t>Physiotherapi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B757D" w14:textId="272CFE16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4 (2 to 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732BA" w14:textId="4CA7727F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5 (1 to 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1B5DA" w14:textId="7777777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A5373" w14:textId="0F08D966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2 (1 to 5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021CB" w14:textId="5A762D95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1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D395E" w14:textId="0C446041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1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EB612" w14:textId="06754688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BB219" w14:textId="3D3B08D0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2 (1 to 4)</w:t>
            </w:r>
          </w:p>
        </w:tc>
      </w:tr>
      <w:tr w:rsidR="00C71D40" w:rsidRPr="00C41FDD" w14:paraId="7DA750F4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A8AC6" w14:textId="21C6295A" w:rsidR="00C71D40" w:rsidRPr="00C41FDD" w:rsidRDefault="00C71D40" w:rsidP="00C71D40">
            <w:pPr>
              <w:rPr>
                <w:rFonts w:ascii="Calibri" w:eastAsia="Times New Roman" w:hAnsi="Calibri" w:cs="Calibri"/>
                <w:color w:val="000000"/>
              </w:rPr>
            </w:pPr>
            <w:r w:rsidRPr="005008B7">
              <w:t>Osteopath/Chiropracto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9C61" w14:textId="42635EB0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15E5" w14:textId="66378A66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D82C" w14:textId="7777777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CBB4" w14:textId="5C5DBAED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8951" w14:textId="2C02E79D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A280" w14:textId="671BFD34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B335" w14:textId="66E7EC64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7E69F" w14:textId="3483D10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</w:tr>
      <w:tr w:rsidR="00C71D40" w:rsidRPr="00C41FDD" w14:paraId="28CC18E7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98FC3" w14:textId="7AB0ACED" w:rsidR="00C71D40" w:rsidRPr="00C41FDD" w:rsidRDefault="00C71D40" w:rsidP="00C71D40">
            <w:pPr>
              <w:rPr>
                <w:rFonts w:ascii="Calibri" w:eastAsia="Times New Roman" w:hAnsi="Calibri" w:cs="Calibri"/>
                <w:color w:val="000000"/>
              </w:rPr>
            </w:pPr>
            <w:r w:rsidRPr="005008B7">
              <w:t>Physiotherapist (return to play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CEDB4" w14:textId="462EA54A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2 (1 to 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DF44" w14:textId="269A9FFE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1B7A" w14:textId="7777777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40730" w14:textId="1FD74896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49D9F" w14:textId="5807BA91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FA6CC" w14:textId="31F9FCE4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E7EE7" w14:textId="46901D02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756DD" w14:textId="52313E71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2 (0 to 2)</w:t>
            </w:r>
          </w:p>
        </w:tc>
      </w:tr>
      <w:tr w:rsidR="00C71D40" w:rsidRPr="00C41FDD" w14:paraId="3A8C4591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42DBC" w14:textId="077C22DB" w:rsidR="00C71D40" w:rsidRPr="00C41FDD" w:rsidRDefault="00C71D40" w:rsidP="00C71D40">
            <w:pPr>
              <w:rPr>
                <w:rFonts w:ascii="Calibri" w:eastAsia="Times New Roman" w:hAnsi="Calibri" w:cs="Calibri"/>
                <w:color w:val="000000"/>
              </w:rPr>
            </w:pPr>
            <w:r w:rsidRPr="005008B7">
              <w:t>Massage therapi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B5AA4" w14:textId="1FD7CE9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2 (2 to 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11B25" w14:textId="3DF30DC3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6 (4 to 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B44EA" w14:textId="7777777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FA31E" w14:textId="0010BDCF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9522" w14:textId="62ACDF8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30E06" w14:textId="5E68BE28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2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DB965" w14:textId="731C58F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E40E4" w14:textId="5ED313E6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2 (0 to 2)</w:t>
            </w:r>
          </w:p>
        </w:tc>
      </w:tr>
      <w:tr w:rsidR="00C71D40" w:rsidRPr="00C41FDD" w14:paraId="5E49F20C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5A43E" w14:textId="77ABA582" w:rsidR="00C71D40" w:rsidRPr="00C41FDD" w:rsidRDefault="00C71D40" w:rsidP="00C71D40">
            <w:pPr>
              <w:rPr>
                <w:rFonts w:ascii="Calibri" w:eastAsia="Times New Roman" w:hAnsi="Calibri" w:cs="Calibri"/>
                <w:color w:val="000000"/>
              </w:rPr>
            </w:pPr>
            <w:r w:rsidRPr="005008B7">
              <w:t>Dedicated nutritioni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ACD3" w14:textId="0DB3D879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1 to 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4ED5F" w14:textId="3A5C0455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43BC" w14:textId="7777777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A3E32" w14:textId="7BB7745A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AECD" w14:textId="7EED8B71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AF83" w14:textId="20DCC49B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0018A" w14:textId="53D45DA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F9E1" w14:textId="185FC5AC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3)</w:t>
            </w:r>
          </w:p>
        </w:tc>
      </w:tr>
      <w:tr w:rsidR="00C71D40" w:rsidRPr="00C41FDD" w14:paraId="0C2935DC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90DF" w14:textId="0234407D" w:rsidR="00C71D40" w:rsidRPr="00C41FDD" w:rsidRDefault="00C71D40" w:rsidP="00C71D40">
            <w:pPr>
              <w:rPr>
                <w:rFonts w:ascii="Calibri" w:eastAsia="Times New Roman" w:hAnsi="Calibri" w:cs="Calibri"/>
                <w:color w:val="000000"/>
              </w:rPr>
            </w:pPr>
            <w:r w:rsidRPr="005008B7">
              <w:t>Psychologi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DA509" w14:textId="2F92BC5D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1 to 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24EF" w14:textId="5DBDAF11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2B66C" w14:textId="7777777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D1FA9" w14:textId="7088A1FD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4261" w14:textId="64333812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34E9E" w14:textId="069626B2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D2E6" w14:textId="2E27E88E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690AD" w14:textId="5381E6B5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3)</w:t>
            </w:r>
          </w:p>
        </w:tc>
      </w:tr>
      <w:tr w:rsidR="00C71D40" w:rsidRPr="00C41FDD" w14:paraId="79D3180D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3F9E3" w14:textId="77777777" w:rsidR="00C71D40" w:rsidRPr="00C41FDD" w:rsidRDefault="00C71D40" w:rsidP="00C71D4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63F73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CEB47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EE18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CC665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3C299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D1A03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BA1EE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0142F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D40" w:rsidRPr="00C41FDD" w14:paraId="41A71F23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EA7C7" w14:textId="7B89EB72" w:rsidR="00C71D40" w:rsidRPr="00C41FDD" w:rsidRDefault="00C71D40" w:rsidP="00C71D40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5008B7">
              <w:t>Performance staff member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75D48" w14:textId="7777777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23A6A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FB9B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C2FF7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8FB96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86FB4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2076F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40C42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D40" w:rsidRPr="00C41FDD" w14:paraId="704A6959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24F6A" w14:textId="77777777" w:rsidR="00C71D40" w:rsidRPr="00C41FDD" w:rsidRDefault="00C71D40" w:rsidP="00C71D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D7D36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94315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3487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EE5DB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4A89F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C018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71496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9D5A" w14:textId="77777777" w:rsidR="00C71D40" w:rsidRPr="00C41FDD" w:rsidRDefault="00C71D40" w:rsidP="00C71D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1D40" w:rsidRPr="00C41FDD" w14:paraId="1EDEA38E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6B7F" w14:textId="1129D80B" w:rsidR="00C71D40" w:rsidRPr="00C41FDD" w:rsidRDefault="00C71D40" w:rsidP="00C71D40">
            <w:pPr>
              <w:rPr>
                <w:rFonts w:ascii="Calibri" w:eastAsia="Times New Roman" w:hAnsi="Calibri" w:cs="Calibri"/>
                <w:color w:val="000000"/>
              </w:rPr>
            </w:pPr>
            <w:r w:rsidRPr="005008B7">
              <w:t>Fitness conditioning on the pitch (team level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0E431" w14:textId="1A9835B2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4 (1 to 1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0BC8" w14:textId="1E1FDE49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4 (1 to 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EBA6" w14:textId="7777777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3F9AD" w14:textId="45CC82F6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E286E" w14:textId="271EF5CE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1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1E1D8" w14:textId="5071A298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1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20C29" w14:textId="2D3CFA2C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1 to 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961EE" w14:textId="63B9C438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1 to 2)</w:t>
            </w:r>
          </w:p>
        </w:tc>
      </w:tr>
      <w:tr w:rsidR="00C71D40" w:rsidRPr="00C41FDD" w14:paraId="7D93A2FA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54BFC" w14:textId="49E9EB96" w:rsidR="00C71D40" w:rsidRPr="00C41FDD" w:rsidRDefault="00C71D40" w:rsidP="00C71D40">
            <w:pPr>
              <w:rPr>
                <w:rFonts w:ascii="Calibri" w:eastAsia="Times New Roman" w:hAnsi="Calibri" w:cs="Calibri"/>
                <w:color w:val="000000"/>
              </w:rPr>
            </w:pPr>
            <w:r w:rsidRPr="005008B7">
              <w:t>Fitness conditioning dedicated to the gy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0F4BD" w14:textId="4807F919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 (0 to 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9C99B" w14:textId="20EA10DF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1C12" w14:textId="7777777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9B36F" w14:textId="6B6EE61C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57B73" w14:textId="5139B989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DA140" w14:textId="57047FA9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 (0 to 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FF01E" w14:textId="08AD76CF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5689" w14:textId="6074AA5B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1)</w:t>
            </w:r>
          </w:p>
        </w:tc>
      </w:tr>
      <w:tr w:rsidR="00C71D40" w:rsidRPr="00C41FDD" w14:paraId="39DDEED7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04F87" w14:textId="1817E64A" w:rsidR="00C71D40" w:rsidRPr="00C41FDD" w:rsidRDefault="00C71D40" w:rsidP="00C71D40">
            <w:pPr>
              <w:rPr>
                <w:rFonts w:ascii="Calibri" w:eastAsia="Times New Roman" w:hAnsi="Calibri" w:cs="Calibri"/>
                <w:color w:val="000000"/>
              </w:rPr>
            </w:pPr>
            <w:r w:rsidRPr="005008B7">
              <w:t>Dedicated nutritioni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7A783" w14:textId="258E849C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232A5" w14:textId="07FFEC1C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DA6B5" w14:textId="7777777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1B29" w14:textId="417897B3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BD095" w14:textId="724985F9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B20F" w14:textId="332ED705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9955" w14:textId="20E9C73B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B07FB" w14:textId="11440BCA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1 to 3)</w:t>
            </w:r>
          </w:p>
        </w:tc>
      </w:tr>
      <w:tr w:rsidR="00C71D40" w:rsidRPr="00C41FDD" w14:paraId="106789D2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092F6" w14:textId="59426ECF" w:rsidR="00C71D40" w:rsidRPr="00C41FDD" w:rsidRDefault="00C71D40" w:rsidP="00C71D40">
            <w:pPr>
              <w:rPr>
                <w:rFonts w:ascii="Calibri" w:eastAsia="Times New Roman" w:hAnsi="Calibri" w:cs="Calibri"/>
                <w:color w:val="000000"/>
              </w:rPr>
            </w:pPr>
            <w:r w:rsidRPr="005008B7">
              <w:t>Dedicated sport scienti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2AD94" w14:textId="323412C0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2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9C1D0" w14:textId="6FC0A645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D0122" w14:textId="7777777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15482" w14:textId="37E54C82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3F34A" w14:textId="242BF85B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945AA" w14:textId="44B1E5CC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22DE6" w14:textId="0EE14D92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7B1A9" w14:textId="10D9CD75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1)</w:t>
            </w:r>
          </w:p>
        </w:tc>
      </w:tr>
      <w:tr w:rsidR="00C71D40" w:rsidRPr="00C41FDD" w14:paraId="6C835FA5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0691" w14:textId="6A8A6707" w:rsidR="00C71D40" w:rsidRPr="00C41FDD" w:rsidRDefault="00C71D40" w:rsidP="00C71D40">
            <w:pPr>
              <w:rPr>
                <w:rFonts w:ascii="Calibri" w:eastAsia="Times New Roman" w:hAnsi="Calibri" w:cs="Calibri"/>
                <w:color w:val="000000"/>
              </w:rPr>
            </w:pPr>
            <w:r w:rsidRPr="005008B7">
              <w:t>Psychologis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BDB3E" w14:textId="314BFCDF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6A906" w14:textId="2A840FF9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F1A4F" w14:textId="7777777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F4FC" w14:textId="7DD21AFD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2870" w14:textId="57832125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0FB3" w14:textId="5132D769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E3D03" w14:textId="66A8D616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78704" w14:textId="4280383F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3)</w:t>
            </w:r>
          </w:p>
        </w:tc>
      </w:tr>
      <w:tr w:rsidR="00C71D40" w:rsidRPr="00C41FDD" w14:paraId="4D90A99F" w14:textId="77777777" w:rsidTr="00CD61B7">
        <w:trPr>
          <w:trHeight w:val="320"/>
          <w:jc w:val="center"/>
        </w:trPr>
        <w:tc>
          <w:tcPr>
            <w:tcW w:w="4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929D1" w14:textId="68A65239" w:rsidR="00C71D40" w:rsidRPr="00C41FDD" w:rsidRDefault="00C71D40" w:rsidP="00C71D40">
            <w:pPr>
              <w:rPr>
                <w:rFonts w:ascii="Calibri" w:eastAsia="Times New Roman" w:hAnsi="Calibri" w:cs="Calibri"/>
                <w:color w:val="000000"/>
              </w:rPr>
            </w:pPr>
            <w:r w:rsidRPr="005008B7">
              <w:t>Dedicated return to play specialist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5E78E" w14:textId="4668CE49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2 (0 to 4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510802" w14:textId="52BF1640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CEAE6" w14:textId="20C02514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BC5FE9" w14:textId="3F6872D1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1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825EA" w14:textId="7B3F17D2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36BA8" w14:textId="1533DF2E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1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5EA38" w14:textId="2C55EFA7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7262F" w14:textId="28C0CE65" w:rsidR="00C71D40" w:rsidRPr="00C41FDD" w:rsidRDefault="00C71D40" w:rsidP="00C71D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008B7">
              <w:t>1 (0 to 4)</w:t>
            </w:r>
          </w:p>
        </w:tc>
      </w:tr>
      <w:tr w:rsidR="00B850D1" w:rsidRPr="00C41FDD" w14:paraId="35027E29" w14:textId="77777777" w:rsidTr="00B850D1">
        <w:trPr>
          <w:trHeight w:val="320"/>
          <w:jc w:val="center"/>
        </w:trPr>
        <w:tc>
          <w:tcPr>
            <w:tcW w:w="133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1CB7" w14:textId="7A5C909A" w:rsidR="00B850D1" w:rsidRPr="00C41FDD" w:rsidRDefault="00B850D1" w:rsidP="00B850D1">
            <w:pPr>
              <w:rPr>
                <w:rFonts w:ascii="Calibri" w:eastAsia="Times New Roman" w:hAnsi="Calibri" w:cs="Calibri"/>
                <w:color w:val="000000"/>
              </w:rPr>
            </w:pPr>
            <w:r w:rsidRPr="000A49C7">
              <w:t>Summary data are presented as median plus minimum and maximum</w:t>
            </w:r>
          </w:p>
        </w:tc>
      </w:tr>
    </w:tbl>
    <w:p w14:paraId="2C6A0E0F" w14:textId="77777777" w:rsidR="000C27B9" w:rsidRDefault="000C27B9"/>
    <w:sectPr w:rsidR="000C27B9" w:rsidSect="00554E3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E3D"/>
    <w:rsid w:val="000012EE"/>
    <w:rsid w:val="00003410"/>
    <w:rsid w:val="00011B33"/>
    <w:rsid w:val="000C27B9"/>
    <w:rsid w:val="000C74D0"/>
    <w:rsid w:val="000E4DEE"/>
    <w:rsid w:val="000F1308"/>
    <w:rsid w:val="001471A8"/>
    <w:rsid w:val="00147E2C"/>
    <w:rsid w:val="00174A4C"/>
    <w:rsid w:val="001A7A0F"/>
    <w:rsid w:val="001D4087"/>
    <w:rsid w:val="001D7C8B"/>
    <w:rsid w:val="001E2231"/>
    <w:rsid w:val="00240ADE"/>
    <w:rsid w:val="0024440B"/>
    <w:rsid w:val="00263CEA"/>
    <w:rsid w:val="00294F73"/>
    <w:rsid w:val="002B2447"/>
    <w:rsid w:val="00306BDB"/>
    <w:rsid w:val="00324186"/>
    <w:rsid w:val="003541D0"/>
    <w:rsid w:val="00360040"/>
    <w:rsid w:val="00364025"/>
    <w:rsid w:val="00366B0D"/>
    <w:rsid w:val="003C2004"/>
    <w:rsid w:val="003C4CC8"/>
    <w:rsid w:val="00401A9E"/>
    <w:rsid w:val="00410511"/>
    <w:rsid w:val="004122DC"/>
    <w:rsid w:val="00422663"/>
    <w:rsid w:val="00423A08"/>
    <w:rsid w:val="0045004C"/>
    <w:rsid w:val="0047487E"/>
    <w:rsid w:val="004919EF"/>
    <w:rsid w:val="004A11B6"/>
    <w:rsid w:val="004B21C8"/>
    <w:rsid w:val="004B3697"/>
    <w:rsid w:val="004C5A13"/>
    <w:rsid w:val="004E6846"/>
    <w:rsid w:val="00517275"/>
    <w:rsid w:val="00554E3D"/>
    <w:rsid w:val="00555DB8"/>
    <w:rsid w:val="00570D59"/>
    <w:rsid w:val="005806FA"/>
    <w:rsid w:val="00582F72"/>
    <w:rsid w:val="0059389E"/>
    <w:rsid w:val="005976DA"/>
    <w:rsid w:val="005A1E7D"/>
    <w:rsid w:val="005E4A36"/>
    <w:rsid w:val="005F013C"/>
    <w:rsid w:val="005F51CD"/>
    <w:rsid w:val="006026DE"/>
    <w:rsid w:val="006127C7"/>
    <w:rsid w:val="00614C58"/>
    <w:rsid w:val="00665947"/>
    <w:rsid w:val="00675FB8"/>
    <w:rsid w:val="00680A8E"/>
    <w:rsid w:val="00682593"/>
    <w:rsid w:val="006D3BD9"/>
    <w:rsid w:val="00707B33"/>
    <w:rsid w:val="007530B9"/>
    <w:rsid w:val="00762D43"/>
    <w:rsid w:val="00775E76"/>
    <w:rsid w:val="007D7099"/>
    <w:rsid w:val="008076C7"/>
    <w:rsid w:val="00814941"/>
    <w:rsid w:val="00814F50"/>
    <w:rsid w:val="0082563F"/>
    <w:rsid w:val="00871CE0"/>
    <w:rsid w:val="00890B10"/>
    <w:rsid w:val="00895C3B"/>
    <w:rsid w:val="008B33BE"/>
    <w:rsid w:val="008E3AB7"/>
    <w:rsid w:val="008F12CD"/>
    <w:rsid w:val="008F58C0"/>
    <w:rsid w:val="009217AB"/>
    <w:rsid w:val="00923736"/>
    <w:rsid w:val="009257D1"/>
    <w:rsid w:val="0092712A"/>
    <w:rsid w:val="0094120E"/>
    <w:rsid w:val="0094437B"/>
    <w:rsid w:val="009532DC"/>
    <w:rsid w:val="009741E7"/>
    <w:rsid w:val="0098597F"/>
    <w:rsid w:val="0098692F"/>
    <w:rsid w:val="009879E4"/>
    <w:rsid w:val="00993F21"/>
    <w:rsid w:val="00997903"/>
    <w:rsid w:val="009B445A"/>
    <w:rsid w:val="009D2EC2"/>
    <w:rsid w:val="009D6A94"/>
    <w:rsid w:val="009E26B6"/>
    <w:rsid w:val="009F6517"/>
    <w:rsid w:val="00A31B22"/>
    <w:rsid w:val="00A55668"/>
    <w:rsid w:val="00A67522"/>
    <w:rsid w:val="00A8110D"/>
    <w:rsid w:val="00A97589"/>
    <w:rsid w:val="00AD52F4"/>
    <w:rsid w:val="00AE1744"/>
    <w:rsid w:val="00AE5177"/>
    <w:rsid w:val="00B03837"/>
    <w:rsid w:val="00B52396"/>
    <w:rsid w:val="00B72CB2"/>
    <w:rsid w:val="00B850D1"/>
    <w:rsid w:val="00B93829"/>
    <w:rsid w:val="00B97101"/>
    <w:rsid w:val="00BC77EF"/>
    <w:rsid w:val="00C0027D"/>
    <w:rsid w:val="00C06AB7"/>
    <w:rsid w:val="00C41FDD"/>
    <w:rsid w:val="00C461CB"/>
    <w:rsid w:val="00C650C0"/>
    <w:rsid w:val="00C71D40"/>
    <w:rsid w:val="00C73631"/>
    <w:rsid w:val="00C86B8F"/>
    <w:rsid w:val="00C9149B"/>
    <w:rsid w:val="00C91C1E"/>
    <w:rsid w:val="00C94FE3"/>
    <w:rsid w:val="00CB071F"/>
    <w:rsid w:val="00CB3817"/>
    <w:rsid w:val="00CB629E"/>
    <w:rsid w:val="00CE3C2D"/>
    <w:rsid w:val="00D168D9"/>
    <w:rsid w:val="00D31F84"/>
    <w:rsid w:val="00D32803"/>
    <w:rsid w:val="00D65EE0"/>
    <w:rsid w:val="00DA670C"/>
    <w:rsid w:val="00DD37E1"/>
    <w:rsid w:val="00E00F9B"/>
    <w:rsid w:val="00E13FB3"/>
    <w:rsid w:val="00E23387"/>
    <w:rsid w:val="00E317D7"/>
    <w:rsid w:val="00E76979"/>
    <w:rsid w:val="00E95DD5"/>
    <w:rsid w:val="00F1576C"/>
    <w:rsid w:val="00F243C5"/>
    <w:rsid w:val="00F32A27"/>
    <w:rsid w:val="00F4727C"/>
    <w:rsid w:val="00F4776D"/>
    <w:rsid w:val="00FD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C7101"/>
  <w15:chartTrackingRefBased/>
  <w15:docId w15:val="{6F25F184-3E97-C14C-82EB-36BF360B4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4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Warren Gregson</cp:lastModifiedBy>
  <cp:revision>2</cp:revision>
  <dcterms:created xsi:type="dcterms:W3CDTF">2022-10-31T11:13:00Z</dcterms:created>
  <dcterms:modified xsi:type="dcterms:W3CDTF">2022-10-31T11:13:00Z</dcterms:modified>
</cp:coreProperties>
</file>